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78CA3" w14:textId="6B292EE6" w:rsidR="00D07CCE" w:rsidRPr="00DB7D71" w:rsidRDefault="00BC3660" w:rsidP="00CE408B">
      <w:pPr>
        <w:spacing w:line="240" w:lineRule="auto"/>
        <w:rPr>
          <w:lang w:val="en-US"/>
        </w:rPr>
      </w:pPr>
      <w:bookmarkStart w:id="0" w:name="_GoBack"/>
      <w:bookmarkEnd w:id="0"/>
      <w:r w:rsidRPr="0056499B">
        <w:rPr>
          <w:b/>
          <w:lang w:val="en-US"/>
        </w:rPr>
        <w:t xml:space="preserve">Table </w:t>
      </w:r>
      <w:r w:rsidR="004A28E1" w:rsidRPr="0056499B">
        <w:rPr>
          <w:b/>
          <w:lang w:val="en-US"/>
        </w:rPr>
        <w:t>S</w:t>
      </w:r>
      <w:r w:rsidR="00BF403C" w:rsidRPr="0056499B">
        <w:rPr>
          <w:b/>
          <w:lang w:val="en-US"/>
        </w:rPr>
        <w:t>12</w:t>
      </w:r>
      <w:r w:rsidR="00D07CCE">
        <w:rPr>
          <w:lang w:val="en-US"/>
        </w:rPr>
        <w:t xml:space="preserve">. </w:t>
      </w:r>
      <w:r w:rsidR="00EE2570" w:rsidRPr="00EE2570">
        <w:rPr>
          <w:lang w:val="en-US"/>
        </w:rPr>
        <w:t xml:space="preserve">Results for </w:t>
      </w:r>
      <w:r>
        <w:rPr>
          <w:lang w:val="en-US"/>
        </w:rPr>
        <w:t>elbow</w:t>
      </w:r>
      <w:r w:rsidR="00D12019">
        <w:rPr>
          <w:lang w:val="en-US"/>
        </w:rPr>
        <w:t xml:space="preserve"> </w:t>
      </w:r>
      <w:r w:rsidR="00EE2570" w:rsidRPr="00EE2570">
        <w:rPr>
          <w:lang w:val="en-US"/>
        </w:rPr>
        <w:t>joint mom</w:t>
      </w:r>
      <w:r w:rsidR="00DB5E03">
        <w:rPr>
          <w:lang w:val="en-US"/>
        </w:rPr>
        <w:t xml:space="preserve">ent arms </w:t>
      </w:r>
      <w:r w:rsidR="000F590D">
        <w:rPr>
          <w:lang w:val="en-US"/>
        </w:rPr>
        <w:t>(in met</w:t>
      </w:r>
      <w:r w:rsidR="00F5436F">
        <w:rPr>
          <w:lang w:val="en-US"/>
        </w:rPr>
        <w:t>re</w:t>
      </w:r>
      <w:r w:rsidR="000F590D">
        <w:rPr>
          <w:lang w:val="en-US"/>
        </w:rPr>
        <w:t>s) o</w:t>
      </w:r>
      <w:r w:rsidR="00DB5E03">
        <w:rPr>
          <w:lang w:val="en-US"/>
        </w:rPr>
        <w:t xml:space="preserve">f major muscle groups in the </w:t>
      </w:r>
      <w:r w:rsidR="009B411D">
        <w:rPr>
          <w:lang w:val="en-US"/>
        </w:rPr>
        <w:t>resting</w:t>
      </w:r>
      <w:r w:rsidR="00DB5E03">
        <w:rPr>
          <w:lang w:val="en-US"/>
        </w:rPr>
        <w:t xml:space="preserve"> pose</w:t>
      </w:r>
      <w:r w:rsidR="0099288D">
        <w:rPr>
          <w:lang w:val="en-US"/>
        </w:rPr>
        <w:t xml:space="preserve"> in </w:t>
      </w:r>
      <w:r w:rsidR="0099288D" w:rsidRPr="0099288D">
        <w:rPr>
          <w:i/>
          <w:lang w:val="en-US"/>
        </w:rPr>
        <w:t>Mussaurus</w:t>
      </w:r>
      <w:r w:rsidR="00DB7D71">
        <w:rPr>
          <w:i/>
          <w:lang w:val="en-US"/>
        </w:rPr>
        <w:t xml:space="preserve"> </w:t>
      </w:r>
      <w:r w:rsidR="00DB7D71">
        <w:rPr>
          <w:lang w:val="en-US"/>
        </w:rPr>
        <w:t xml:space="preserve">in </w:t>
      </w:r>
      <w:r w:rsidR="00EA3CE1">
        <w:rPr>
          <w:lang w:val="en-US"/>
        </w:rPr>
        <w:t xml:space="preserve">a </w:t>
      </w:r>
      <w:r w:rsidR="00DB7D71">
        <w:rPr>
          <w:lang w:val="en-US"/>
        </w:rPr>
        <w:t>pronat</w:t>
      </w:r>
      <w:r w:rsidR="00EA3CE1">
        <w:rPr>
          <w:lang w:val="en-US"/>
        </w:rPr>
        <w:t>ed position (by 30</w:t>
      </w:r>
      <w:r w:rsidR="00EA3CE1">
        <w:rPr>
          <w:rFonts w:cs="Calibri"/>
          <w:lang w:val="en-US"/>
        </w:rPr>
        <w:t>°</w:t>
      </w:r>
      <w:r w:rsidR="00EA3CE1">
        <w:rPr>
          <w:lang w:val="en-US"/>
        </w:rPr>
        <w:t>)</w:t>
      </w:r>
      <w:r w:rsidR="00F05FAC">
        <w:rPr>
          <w:lang w:val="en-US"/>
        </w:rPr>
        <w:t xml:space="preserve"> for long axis rotation</w:t>
      </w:r>
      <w:r w:rsidR="00DB7D71">
        <w:rPr>
          <w:lang w:val="en-US"/>
        </w:rPr>
        <w:t>.</w:t>
      </w:r>
    </w:p>
    <w:tbl>
      <w:tblPr>
        <w:tblW w:w="6208" w:type="dxa"/>
        <w:tblLayout w:type="fixed"/>
        <w:tblLook w:val="04A0" w:firstRow="1" w:lastRow="0" w:firstColumn="1" w:lastColumn="0" w:noHBand="0" w:noVBand="1"/>
      </w:tblPr>
      <w:tblGrid>
        <w:gridCol w:w="1196"/>
        <w:gridCol w:w="1441"/>
        <w:gridCol w:w="2191"/>
        <w:gridCol w:w="1380"/>
      </w:tblGrid>
      <w:tr w:rsidR="009B411D" w:rsidRPr="00727D3C" w14:paraId="370D649B" w14:textId="77777777" w:rsidTr="00501CC9">
        <w:tc>
          <w:tcPr>
            <w:tcW w:w="620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250B2168" w14:textId="77777777" w:rsidR="009B411D" w:rsidRDefault="009B411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ment arms (m)</w:t>
            </w:r>
          </w:p>
        </w:tc>
      </w:tr>
      <w:tr w:rsidR="009B411D" w:rsidRPr="00727D3C" w14:paraId="06C2F66B" w14:textId="77777777" w:rsidTr="00501CC9">
        <w:tc>
          <w:tcPr>
            <w:tcW w:w="6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D94F46" w14:textId="77777777" w:rsidR="009B411D" w:rsidRDefault="009B411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</w:t>
            </w:r>
          </w:p>
        </w:tc>
      </w:tr>
      <w:tr w:rsidR="009B411D" w:rsidRPr="00727D3C" w14:paraId="7F23F105" w14:textId="77777777" w:rsidTr="00501CC9">
        <w:tc>
          <w:tcPr>
            <w:tcW w:w="62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740D04" w14:textId="51453DE4" w:rsidR="009B411D" w:rsidRDefault="00F05FA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nation</w:t>
            </w:r>
            <w:r w:rsidR="009B411D">
              <w:rPr>
                <w:sz w:val="20"/>
                <w:szCs w:val="20"/>
              </w:rPr>
              <w:t xml:space="preserve"> (-)/</w:t>
            </w:r>
            <w:r w:rsidR="00682118">
              <w:rPr>
                <w:sz w:val="20"/>
                <w:szCs w:val="20"/>
              </w:rPr>
              <w:t xml:space="preserve">supination </w:t>
            </w:r>
            <w:r w:rsidR="009B411D">
              <w:rPr>
                <w:sz w:val="20"/>
                <w:szCs w:val="20"/>
              </w:rPr>
              <w:t>(+)</w:t>
            </w:r>
          </w:p>
        </w:tc>
      </w:tr>
      <w:tr w:rsidR="009B411D" w:rsidRPr="00727D3C" w14:paraId="1395DEF3" w14:textId="77777777" w:rsidTr="00501CC9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0E25138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 w:rsidRPr="00727D3C">
              <w:rPr>
                <w:sz w:val="20"/>
                <w:szCs w:val="20"/>
              </w:rPr>
              <w:t>Muscle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25528EDD" w14:textId="77777777" w:rsidR="009B411D" w:rsidRPr="00727D3C" w:rsidRDefault="009B411D" w:rsidP="00CE408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6B3F6CA1" w14:textId="77777777" w:rsidR="009B411D" w:rsidRPr="00727D3C" w:rsidRDefault="009B411D" w:rsidP="00CE408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B374D1A" w14:textId="77777777" w:rsidR="009B411D" w:rsidRPr="00727D3C" w:rsidRDefault="009B411D" w:rsidP="00CE408B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 w:rsidR="009B411D" w:rsidRPr="00727D3C" w14:paraId="0E3A9356" w14:textId="77777777" w:rsidTr="00501CC9">
        <w:tc>
          <w:tcPr>
            <w:tcW w:w="1196" w:type="dxa"/>
            <w:tcBorders>
              <w:top w:val="single" w:sz="4" w:space="0" w:color="auto"/>
            </w:tcBorders>
          </w:tcPr>
          <w:p w14:paraId="7796D788" w14:textId="37AA2EA7" w:rsidR="009B411D" w:rsidRPr="00727D3C" w:rsidRDefault="000F590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riceps (all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70D772A4" w14:textId="6D4E413F" w:rsidR="009B411D" w:rsidRPr="000F590D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1455EFB2" w14:textId="3BD529DC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73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3FD94BB7" w14:textId="4A89E11E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69</w:t>
            </w:r>
          </w:p>
        </w:tc>
      </w:tr>
      <w:tr w:rsidR="009B411D" w:rsidRPr="00727D3C" w14:paraId="39C654BC" w14:textId="77777777" w:rsidTr="00501CC9">
        <w:tc>
          <w:tcPr>
            <w:tcW w:w="1196" w:type="dxa"/>
          </w:tcPr>
          <w:p w14:paraId="1ADEF7A4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</w:t>
            </w:r>
          </w:p>
        </w:tc>
        <w:tc>
          <w:tcPr>
            <w:tcW w:w="1441" w:type="dxa"/>
          </w:tcPr>
          <w:p w14:paraId="76CF1947" w14:textId="2C35E211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2191" w:type="dxa"/>
          </w:tcPr>
          <w:p w14:paraId="0209BCAC" w14:textId="0F4F5FFB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1380" w:type="dxa"/>
          </w:tcPr>
          <w:p w14:paraId="4A97B9F9" w14:textId="0D3CF2A9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40</w:t>
            </w:r>
          </w:p>
        </w:tc>
      </w:tr>
      <w:tr w:rsidR="009B411D" w:rsidRPr="00727D3C" w14:paraId="2C3581D8" w14:textId="77777777" w:rsidTr="00501CC9">
        <w:tc>
          <w:tcPr>
            <w:tcW w:w="1196" w:type="dxa"/>
          </w:tcPr>
          <w:p w14:paraId="08AD8186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1441" w:type="dxa"/>
          </w:tcPr>
          <w:p w14:paraId="034EA143" w14:textId="05911E87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2191" w:type="dxa"/>
          </w:tcPr>
          <w:p w14:paraId="7A8D47ED" w14:textId="5AB7214C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380" w:type="dxa"/>
          </w:tcPr>
          <w:p w14:paraId="190D3EF8" w14:textId="46FEC6C1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6</w:t>
            </w:r>
          </w:p>
        </w:tc>
      </w:tr>
      <w:tr w:rsidR="009B411D" w:rsidRPr="00727D3C" w14:paraId="0085F160" w14:textId="77777777" w:rsidTr="00501CC9">
        <w:tc>
          <w:tcPr>
            <w:tcW w:w="1196" w:type="dxa"/>
          </w:tcPr>
          <w:p w14:paraId="1BC2F577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</w:t>
            </w:r>
          </w:p>
        </w:tc>
        <w:tc>
          <w:tcPr>
            <w:tcW w:w="1441" w:type="dxa"/>
          </w:tcPr>
          <w:p w14:paraId="214FA056" w14:textId="515863F3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81</w:t>
            </w:r>
          </w:p>
        </w:tc>
        <w:tc>
          <w:tcPr>
            <w:tcW w:w="2191" w:type="dxa"/>
          </w:tcPr>
          <w:p w14:paraId="06C6CF60" w14:textId="2E7E1533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380" w:type="dxa"/>
          </w:tcPr>
          <w:p w14:paraId="140E37F8" w14:textId="1424F57C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5</w:t>
            </w:r>
          </w:p>
        </w:tc>
      </w:tr>
      <w:tr w:rsidR="009B411D" w:rsidRPr="00727D3C" w14:paraId="24FDAC6B" w14:textId="77777777" w:rsidTr="00501CC9">
        <w:tc>
          <w:tcPr>
            <w:tcW w:w="1196" w:type="dxa"/>
          </w:tcPr>
          <w:p w14:paraId="2D899FE8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</w:t>
            </w:r>
          </w:p>
        </w:tc>
        <w:tc>
          <w:tcPr>
            <w:tcW w:w="1441" w:type="dxa"/>
          </w:tcPr>
          <w:p w14:paraId="13C84B52" w14:textId="618660F1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44</w:t>
            </w:r>
          </w:p>
        </w:tc>
        <w:tc>
          <w:tcPr>
            <w:tcW w:w="2191" w:type="dxa"/>
          </w:tcPr>
          <w:p w14:paraId="05FE4513" w14:textId="5E4467F1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35</w:t>
            </w:r>
          </w:p>
        </w:tc>
        <w:tc>
          <w:tcPr>
            <w:tcW w:w="1380" w:type="dxa"/>
          </w:tcPr>
          <w:p w14:paraId="06AC8F2F" w14:textId="3A794796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196</w:t>
            </w:r>
          </w:p>
        </w:tc>
      </w:tr>
      <w:tr w:rsidR="009B411D" w:rsidRPr="00727D3C" w14:paraId="06148984" w14:textId="77777777" w:rsidTr="00501CC9">
        <w:tc>
          <w:tcPr>
            <w:tcW w:w="1196" w:type="dxa"/>
          </w:tcPr>
          <w:p w14:paraId="32CC58C1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R</w:t>
            </w:r>
          </w:p>
        </w:tc>
        <w:tc>
          <w:tcPr>
            <w:tcW w:w="1441" w:type="dxa"/>
          </w:tcPr>
          <w:p w14:paraId="6475B812" w14:textId="6A984582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2191" w:type="dxa"/>
          </w:tcPr>
          <w:p w14:paraId="13236578" w14:textId="1E99F2D7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380" w:type="dxa"/>
          </w:tcPr>
          <w:p w14:paraId="4FF85CFF" w14:textId="6EB253FB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3</w:t>
            </w:r>
          </w:p>
        </w:tc>
      </w:tr>
      <w:tr w:rsidR="009B411D" w:rsidRPr="00727D3C" w14:paraId="54300369" w14:textId="77777777" w:rsidTr="00501CC9">
        <w:tc>
          <w:tcPr>
            <w:tcW w:w="1196" w:type="dxa"/>
          </w:tcPr>
          <w:p w14:paraId="5CEC4F7D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1441" w:type="dxa"/>
          </w:tcPr>
          <w:p w14:paraId="70B253A3" w14:textId="686E9376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2191" w:type="dxa"/>
          </w:tcPr>
          <w:p w14:paraId="043F7D45" w14:textId="61A7DCE3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380" w:type="dxa"/>
          </w:tcPr>
          <w:p w14:paraId="12B566A8" w14:textId="15C8DDB9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9</w:t>
            </w:r>
          </w:p>
        </w:tc>
      </w:tr>
      <w:tr w:rsidR="009B411D" w:rsidRPr="00727D3C" w14:paraId="06B50621" w14:textId="77777777" w:rsidTr="00501CC9">
        <w:tc>
          <w:tcPr>
            <w:tcW w:w="1196" w:type="dxa"/>
          </w:tcPr>
          <w:p w14:paraId="50FFBED1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</w:t>
            </w:r>
          </w:p>
        </w:tc>
        <w:tc>
          <w:tcPr>
            <w:tcW w:w="1441" w:type="dxa"/>
          </w:tcPr>
          <w:p w14:paraId="7E483270" w14:textId="7C9F95A1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2191" w:type="dxa"/>
          </w:tcPr>
          <w:p w14:paraId="32C3DCB6" w14:textId="7BA6017F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380" w:type="dxa"/>
          </w:tcPr>
          <w:p w14:paraId="1EF70CDC" w14:textId="0830CEC2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03</w:t>
            </w:r>
          </w:p>
        </w:tc>
      </w:tr>
      <w:tr w:rsidR="009B411D" w:rsidRPr="00727D3C" w14:paraId="22EF24E6" w14:textId="77777777" w:rsidTr="00501CC9">
        <w:tc>
          <w:tcPr>
            <w:tcW w:w="1196" w:type="dxa"/>
          </w:tcPr>
          <w:p w14:paraId="69B8C7EC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</w:t>
            </w:r>
          </w:p>
        </w:tc>
        <w:tc>
          <w:tcPr>
            <w:tcW w:w="1441" w:type="dxa"/>
          </w:tcPr>
          <w:p w14:paraId="70DAA1D1" w14:textId="60D0A69F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2191" w:type="dxa"/>
          </w:tcPr>
          <w:p w14:paraId="0E7EBD26" w14:textId="17584C6E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380" w:type="dxa"/>
          </w:tcPr>
          <w:p w14:paraId="2F2B15C6" w14:textId="471798FD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11</w:t>
            </w:r>
          </w:p>
        </w:tc>
      </w:tr>
      <w:tr w:rsidR="009B411D" w:rsidRPr="00727D3C" w14:paraId="2224FCBA" w14:textId="77777777" w:rsidTr="00501CC9">
        <w:tc>
          <w:tcPr>
            <w:tcW w:w="1196" w:type="dxa"/>
          </w:tcPr>
          <w:p w14:paraId="4B674879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DL</w:t>
            </w:r>
          </w:p>
        </w:tc>
        <w:tc>
          <w:tcPr>
            <w:tcW w:w="1441" w:type="dxa"/>
          </w:tcPr>
          <w:p w14:paraId="54541748" w14:textId="59C719AB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191" w:type="dxa"/>
          </w:tcPr>
          <w:p w14:paraId="390E1061" w14:textId="24C0242E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380" w:type="dxa"/>
          </w:tcPr>
          <w:p w14:paraId="6B97304D" w14:textId="52DBE8CD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57</w:t>
            </w:r>
          </w:p>
        </w:tc>
      </w:tr>
      <w:tr w:rsidR="009B411D" w:rsidRPr="00727D3C" w14:paraId="3F2D3F0F" w14:textId="77777777" w:rsidTr="00CE408B">
        <w:tc>
          <w:tcPr>
            <w:tcW w:w="1196" w:type="dxa"/>
          </w:tcPr>
          <w:p w14:paraId="00001DB4" w14:textId="77777777" w:rsidR="009B411D" w:rsidRPr="00727D3C" w:rsidRDefault="009B41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L</w:t>
            </w:r>
          </w:p>
        </w:tc>
        <w:tc>
          <w:tcPr>
            <w:tcW w:w="1441" w:type="dxa"/>
          </w:tcPr>
          <w:p w14:paraId="1F80235D" w14:textId="6CD498F3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2191" w:type="dxa"/>
          </w:tcPr>
          <w:p w14:paraId="11D95745" w14:textId="6DA566A9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380" w:type="dxa"/>
          </w:tcPr>
          <w:p w14:paraId="59F5A0F8" w14:textId="46898184" w:rsidR="009B411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3</w:t>
            </w:r>
          </w:p>
        </w:tc>
      </w:tr>
      <w:tr w:rsidR="000F590D" w:rsidRPr="00727D3C" w14:paraId="2E056259" w14:textId="77777777" w:rsidTr="00501CC9">
        <w:tc>
          <w:tcPr>
            <w:tcW w:w="1196" w:type="dxa"/>
            <w:tcBorders>
              <w:bottom w:val="double" w:sz="4" w:space="0" w:color="auto"/>
            </w:tcBorders>
          </w:tcPr>
          <w:p w14:paraId="38681368" w14:textId="1F9AC6F4" w:rsidR="000F590D" w:rsidRDefault="000F590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U</w:t>
            </w:r>
          </w:p>
        </w:tc>
        <w:tc>
          <w:tcPr>
            <w:tcW w:w="1441" w:type="dxa"/>
            <w:tcBorders>
              <w:bottom w:val="double" w:sz="4" w:space="0" w:color="auto"/>
            </w:tcBorders>
          </w:tcPr>
          <w:p w14:paraId="0BBD55BA" w14:textId="2CFE7145" w:rsidR="000F590D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191" w:type="dxa"/>
            <w:tcBorders>
              <w:bottom w:val="double" w:sz="4" w:space="0" w:color="auto"/>
            </w:tcBorders>
          </w:tcPr>
          <w:p w14:paraId="798E64FB" w14:textId="11BE7D4F" w:rsidR="000F590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380" w:type="dxa"/>
            <w:tcBorders>
              <w:bottom w:val="double" w:sz="4" w:space="0" w:color="auto"/>
            </w:tcBorders>
          </w:tcPr>
          <w:p w14:paraId="66C4FC06" w14:textId="1CEFF9B7" w:rsidR="000F590D" w:rsidRPr="00CE408B" w:rsidRDefault="000F590D" w:rsidP="00CE408B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019</w:t>
            </w:r>
          </w:p>
        </w:tc>
      </w:tr>
    </w:tbl>
    <w:p w14:paraId="45D8EAAE" w14:textId="77777777" w:rsidR="009B411D" w:rsidRPr="00B81CE6" w:rsidRDefault="009B411D" w:rsidP="00CE408B">
      <w:pPr>
        <w:spacing w:line="240" w:lineRule="auto"/>
        <w:rPr>
          <w:lang w:val="en-US"/>
        </w:rPr>
      </w:pPr>
    </w:p>
    <w:p w14:paraId="2DAFF2F3" w14:textId="77777777" w:rsidR="00D07CCE" w:rsidRDefault="00B81CE6" w:rsidP="00CE408B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sectPr w:rsidR="00D07CCE" w:rsidSect="00D60B6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868A5"/>
    <w:rsid w:val="000B0E19"/>
    <w:rsid w:val="000D1DE1"/>
    <w:rsid w:val="000D6AAC"/>
    <w:rsid w:val="000F590D"/>
    <w:rsid w:val="00112469"/>
    <w:rsid w:val="0011289C"/>
    <w:rsid w:val="001144D8"/>
    <w:rsid w:val="00116C72"/>
    <w:rsid w:val="001228AB"/>
    <w:rsid w:val="00125F8E"/>
    <w:rsid w:val="00130750"/>
    <w:rsid w:val="00154C1E"/>
    <w:rsid w:val="001573D1"/>
    <w:rsid w:val="00160D7A"/>
    <w:rsid w:val="001B61B4"/>
    <w:rsid w:val="001E5971"/>
    <w:rsid w:val="001F6420"/>
    <w:rsid w:val="0021762F"/>
    <w:rsid w:val="00243D13"/>
    <w:rsid w:val="00256245"/>
    <w:rsid w:val="002C3DEA"/>
    <w:rsid w:val="00301ABE"/>
    <w:rsid w:val="00315DD8"/>
    <w:rsid w:val="0032059A"/>
    <w:rsid w:val="003243D2"/>
    <w:rsid w:val="00343793"/>
    <w:rsid w:val="00367B27"/>
    <w:rsid w:val="003754FC"/>
    <w:rsid w:val="00390DC1"/>
    <w:rsid w:val="003A4630"/>
    <w:rsid w:val="003E3030"/>
    <w:rsid w:val="00433B9E"/>
    <w:rsid w:val="004347DD"/>
    <w:rsid w:val="00453A3F"/>
    <w:rsid w:val="00460356"/>
    <w:rsid w:val="00465748"/>
    <w:rsid w:val="00487501"/>
    <w:rsid w:val="004A28E1"/>
    <w:rsid w:val="004C3517"/>
    <w:rsid w:val="004D3416"/>
    <w:rsid w:val="004F64DD"/>
    <w:rsid w:val="004F67CA"/>
    <w:rsid w:val="00501CC9"/>
    <w:rsid w:val="00504C7B"/>
    <w:rsid w:val="00523E73"/>
    <w:rsid w:val="00561EE1"/>
    <w:rsid w:val="0056499B"/>
    <w:rsid w:val="005761AB"/>
    <w:rsid w:val="005C11A9"/>
    <w:rsid w:val="005C39EE"/>
    <w:rsid w:val="005D774F"/>
    <w:rsid w:val="006011CA"/>
    <w:rsid w:val="00662C4C"/>
    <w:rsid w:val="00674BA8"/>
    <w:rsid w:val="00682118"/>
    <w:rsid w:val="006A4DA4"/>
    <w:rsid w:val="006D1C22"/>
    <w:rsid w:val="006F161F"/>
    <w:rsid w:val="006F4B42"/>
    <w:rsid w:val="006F5A36"/>
    <w:rsid w:val="00703A1B"/>
    <w:rsid w:val="00727D3C"/>
    <w:rsid w:val="00753B59"/>
    <w:rsid w:val="0076385E"/>
    <w:rsid w:val="00795B9B"/>
    <w:rsid w:val="00796F5B"/>
    <w:rsid w:val="008114B0"/>
    <w:rsid w:val="008C34CC"/>
    <w:rsid w:val="008C458A"/>
    <w:rsid w:val="008C77C1"/>
    <w:rsid w:val="008D3E66"/>
    <w:rsid w:val="008D4383"/>
    <w:rsid w:val="008D64A5"/>
    <w:rsid w:val="008F25F4"/>
    <w:rsid w:val="008F7949"/>
    <w:rsid w:val="00934310"/>
    <w:rsid w:val="009367E5"/>
    <w:rsid w:val="00941026"/>
    <w:rsid w:val="0098008D"/>
    <w:rsid w:val="0099288D"/>
    <w:rsid w:val="009B411D"/>
    <w:rsid w:val="00A13EA3"/>
    <w:rsid w:val="00A51911"/>
    <w:rsid w:val="00A523D3"/>
    <w:rsid w:val="00AB2A2B"/>
    <w:rsid w:val="00AD2A55"/>
    <w:rsid w:val="00B14207"/>
    <w:rsid w:val="00B25FF7"/>
    <w:rsid w:val="00B31F07"/>
    <w:rsid w:val="00B413AA"/>
    <w:rsid w:val="00B41BD7"/>
    <w:rsid w:val="00B806E7"/>
    <w:rsid w:val="00B81CE6"/>
    <w:rsid w:val="00B91F47"/>
    <w:rsid w:val="00BA5901"/>
    <w:rsid w:val="00BC3660"/>
    <w:rsid w:val="00BD4C55"/>
    <w:rsid w:val="00BE0755"/>
    <w:rsid w:val="00BE5696"/>
    <w:rsid w:val="00BF403C"/>
    <w:rsid w:val="00BF76DC"/>
    <w:rsid w:val="00C05B11"/>
    <w:rsid w:val="00C31361"/>
    <w:rsid w:val="00C431F6"/>
    <w:rsid w:val="00C569F0"/>
    <w:rsid w:val="00C703F5"/>
    <w:rsid w:val="00C7166C"/>
    <w:rsid w:val="00CD3AF3"/>
    <w:rsid w:val="00CE408B"/>
    <w:rsid w:val="00CF4810"/>
    <w:rsid w:val="00D07CCE"/>
    <w:rsid w:val="00D12019"/>
    <w:rsid w:val="00D159CB"/>
    <w:rsid w:val="00D60B68"/>
    <w:rsid w:val="00D925F6"/>
    <w:rsid w:val="00DA5380"/>
    <w:rsid w:val="00DB3283"/>
    <w:rsid w:val="00DB5E03"/>
    <w:rsid w:val="00DB7D71"/>
    <w:rsid w:val="00DD0B52"/>
    <w:rsid w:val="00E00CDF"/>
    <w:rsid w:val="00E15A23"/>
    <w:rsid w:val="00E2364E"/>
    <w:rsid w:val="00E30273"/>
    <w:rsid w:val="00E33542"/>
    <w:rsid w:val="00E536B6"/>
    <w:rsid w:val="00E6556A"/>
    <w:rsid w:val="00E87048"/>
    <w:rsid w:val="00EA3CE1"/>
    <w:rsid w:val="00EC6332"/>
    <w:rsid w:val="00EE2570"/>
    <w:rsid w:val="00EF112E"/>
    <w:rsid w:val="00EF5BF7"/>
    <w:rsid w:val="00F05FAC"/>
    <w:rsid w:val="00F5436F"/>
    <w:rsid w:val="00FA3157"/>
    <w:rsid w:val="00FB3527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6D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12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89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89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89C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2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289C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1128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89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89C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8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89C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28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289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1</cp:revision>
  <dcterms:created xsi:type="dcterms:W3CDTF">2017-04-27T16:59:00Z</dcterms:created>
  <dcterms:modified xsi:type="dcterms:W3CDTF">2017-10-01T19:05:00Z</dcterms:modified>
</cp:coreProperties>
</file>